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567"/>
        <w:gridCol w:w="640"/>
        <w:gridCol w:w="642"/>
        <w:gridCol w:w="595"/>
        <w:gridCol w:w="546"/>
        <w:gridCol w:w="624"/>
        <w:gridCol w:w="624"/>
        <w:gridCol w:w="690"/>
        <w:gridCol w:w="588"/>
        <w:gridCol w:w="567"/>
        <w:gridCol w:w="624"/>
        <w:gridCol w:w="690"/>
        <w:gridCol w:w="588"/>
        <w:gridCol w:w="567"/>
        <w:gridCol w:w="553"/>
      </w:tblGrid>
      <w:tr w:rsidR="00664BF7" w:rsidRPr="0003432D" w14:paraId="5F4CD75F" w14:textId="77777777" w:rsidTr="005C79BA">
        <w:trPr>
          <w:trHeight w:val="288"/>
        </w:trPr>
        <w:tc>
          <w:tcPr>
            <w:tcW w:w="6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F3977C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0" w:name="_Toc176512312"/>
            <w:bookmarkStart w:id="1" w:name="_Toc176811634"/>
            <w:bookmarkStart w:id="2" w:name="_Toc176811844"/>
            <w:proofErr w:type="spellStart"/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reed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71F2D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hr</w:t>
            </w:r>
            <w:proofErr w:type="spellEnd"/>
          </w:p>
        </w:tc>
        <w:tc>
          <w:tcPr>
            <w:tcW w:w="64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843E4DA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art (Mb)</w:t>
            </w:r>
          </w:p>
        </w:tc>
        <w:tc>
          <w:tcPr>
            <w:tcW w:w="642" w:type="dxa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F616E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d (Mb)</w:t>
            </w:r>
          </w:p>
        </w:tc>
        <w:tc>
          <w:tcPr>
            <w:tcW w:w="2399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7175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S</w:t>
            </w: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SNP</w:t>
            </w:r>
          </w:p>
        </w:tc>
        <w:tc>
          <w:tcPr>
            <w:tcW w:w="2477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26DB1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S</w:t>
            </w: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IMP</w:t>
            </w:r>
          </w:p>
        </w:tc>
        <w:tc>
          <w:tcPr>
            <w:tcW w:w="2412" w:type="dxa"/>
            <w:gridSpan w:val="4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1F7177C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S</w:t>
            </w: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it-IT"/>
              </w:rPr>
              <w:t>WGS</w:t>
            </w:r>
          </w:p>
        </w:tc>
      </w:tr>
      <w:tr w:rsidR="00664BF7" w:rsidRPr="0003432D" w14:paraId="6F7E0B5F" w14:textId="77777777" w:rsidTr="005C79BA">
        <w:trPr>
          <w:trHeight w:val="377"/>
        </w:trPr>
        <w:tc>
          <w:tcPr>
            <w:tcW w:w="6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F43DC" w14:textId="77777777" w:rsidR="00664BF7" w:rsidRPr="00A8188E" w:rsidRDefault="00664BF7" w:rsidP="0057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B1B6C" w14:textId="77777777" w:rsidR="00664BF7" w:rsidRPr="00A8188E" w:rsidRDefault="00664BF7" w:rsidP="0057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7E989" w14:textId="77777777" w:rsidR="00664BF7" w:rsidRPr="00A8188E" w:rsidRDefault="00664BF7" w:rsidP="0057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4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E470" w14:textId="77777777" w:rsidR="00664BF7" w:rsidRPr="00A8188E" w:rsidRDefault="00664BF7" w:rsidP="00573F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69B51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14B5E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51FED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6AB93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11692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BB5A9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4C6F9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093C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Q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92746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4989A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EFC33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E0978" w14:textId="77777777" w:rsidR="00664BF7" w:rsidRPr="00A8188E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818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Q</w:t>
            </w:r>
          </w:p>
        </w:tc>
      </w:tr>
      <w:tr w:rsidR="00664BF7" w:rsidRPr="0003432D" w14:paraId="5A422490" w14:textId="77777777" w:rsidTr="005C79BA">
        <w:trPr>
          <w:trHeight w:val="288"/>
        </w:trPr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871FF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K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1D1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DF5EE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20.4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DD0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21.3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F7B9D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1A54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4E80C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C63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F795E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606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3EC26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B5543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B26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61F82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158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78D43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73289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E8E91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4CBDCF83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36819E0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K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9833B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5B0567D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CC9C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8636C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0F1506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4A5876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94E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27CF6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274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384CCE2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58D944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F13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F7A6A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2C194A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76FF2A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CBBD3E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5936927F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28CEB93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K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A4710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890477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B0F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781DA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315DB5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188D873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B35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B28A7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458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D77D4D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92D50D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10F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2D8FF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747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BF7F8B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30CD74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1EAC75F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7B9D8282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1D9EF61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53B60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47B3D6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0.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72D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2.2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161E9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AA14BD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8E6888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DF8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FF4B5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87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32FAD21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B5A11F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521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AD531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A5A44B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40A2D3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15766F6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6C8740C1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64A4B43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A310C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3C777D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E1D6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CA89C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3E155CB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492606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F2D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34FEC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53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551E599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85F5B5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9A2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0AA96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759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6012CF2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CA2F8F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2336131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734C583F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1BCC1F6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DE876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73FDE02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20.7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E83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21.3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B4BC2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DA3E77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3F4516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59C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53F97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030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595EE2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3DCF55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57B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7E6DF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69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2F4D45B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278650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1FC8BEC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3FA2A406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52E2554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EF8B3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3BDB7A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BF56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0.1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42924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FF1FB5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14515A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51E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461B5E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38D347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5B21A9B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BDE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78407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124E938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B7EDB5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CB17A0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43665D29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5D7B596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220C2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539FDE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20.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564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21.3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2E7C5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7653AF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19437B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A92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A8C53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774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66A2ACB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9C8CB5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85F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1B4C2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430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6C44AF9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2211C5C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1EDDF0A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1832A427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4910B89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86A31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52B9D9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B95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FA12A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1AA22F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70BAA6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215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2DAE8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910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48C237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F386FB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3B6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4EF28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56BA2F4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FB3BC2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6D45574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297F3446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69D01FC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608E5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3420A3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624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5E160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07F5C7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10AFFE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E22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1EF1B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529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32B24D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29317F9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DBD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17031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3571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55DD5C5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282C8C8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501750A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1B3A50BE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10052E1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C5AE8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7C43A4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284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FE641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152805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512C6C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729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76466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525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177A9B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76B5E80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4B7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20AB3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94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75433C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5453C70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2D07B1B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2BFD0D3B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27383B8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506DD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2F932CC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0.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A577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1.1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6A436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AA891B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FEB2EB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DBE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3D258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5FD67CF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4286164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B0B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58A5B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591" w:type="dxa"/>
            <w:shd w:val="clear" w:color="auto" w:fill="auto"/>
            <w:vAlign w:val="center"/>
          </w:tcPr>
          <w:p w14:paraId="07DB192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7B60D0B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4C35189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61968E05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25F1690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55F34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163A3B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8.6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AB8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21.3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3FEE9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AB04E6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8BC867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037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B467E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963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60234C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1DAF6A7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5B1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919C29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7C4A066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EE53D9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B78BA7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5D6FEB62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67D33C8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C67B7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27B24F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4CC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9.1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FB825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43C3677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A644A3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1CF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E3E24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866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E6DBB7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22BE1BC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513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61078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666B164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542267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45C97A9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6C6F2CE7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29A5FF3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3CE16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AA0395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4B7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EC4A2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9E4952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13BBA3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764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1B2E0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3787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15C1C7F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622220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6C3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662F8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83A097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589CF4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42E1D32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33A80754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001A85A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86AC6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D9045C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D0F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A8BEE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0AF8D8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9D5ABC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66B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10D65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522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9FADF1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84CF3A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60D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302EB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785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757DFFC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DCB079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0EF9EB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5E0F847A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502DF45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026FE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E8B349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DC95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7D10C4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39D1EB0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532F59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621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913FA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938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B44036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B44159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DCA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AADA1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79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D7DD79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2FC45B8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1AF903B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3F3DC611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145A1AB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C04CA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6F4A736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CEC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BE36C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647662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C25B59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2A4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69E53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606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228C7A9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248423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CF8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6A433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606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3BA0A00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1C27A4E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37EDF78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664BF7" w:rsidRPr="0003432D" w14:paraId="2AD0F64F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3FE453B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6C6FA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C03D07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BED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87247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E8FA11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7237C2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59C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04378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352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6CD3292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BDDD73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448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738F4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473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294D015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A386EC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31FF50F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1F123FF9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2D85F67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4DDF5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517D125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C33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8.3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31A5E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18B6DDC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A67A23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004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629E0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430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F5449A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F9A7BD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975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F47D5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3476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3C7A239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4B32FC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593D487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6D538ADF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1A2CEA2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1FCAE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06B91AD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6EEF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4B2DA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124813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07F0C3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EBB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D3420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7B9957D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4CAD32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698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6790B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3D27EEE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004409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E2F080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73BC1A45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39036BF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51022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65CC407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6.1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458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C281F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2900E1D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1E480F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923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7D1AB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30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176333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E98D92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317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A87D2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3DD6884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A35F0D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3265500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2D6C8D84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1248C15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2D7B8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7E88C8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465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8E861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CBC192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771E728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215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39173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227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93DAEA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1E61B2D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36E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A2105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351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125A8E7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718141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31C6A9C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2D34F65C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387DC05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48BD1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408A31D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8.5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781F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2.2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32A22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028454F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9BC5F8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533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46DE7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049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0D1364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51BFA5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A0F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0B319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308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7B7B3BB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1AF841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056C779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6A116B40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63DBEFB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88974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1E20371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.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4A7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4E6F0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2072BE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82CF3A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E4E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D90AD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946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3582D32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6EB0CE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F6C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5DA8A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641CFA5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6BDDC3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CB5EB5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3886E0E1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394C549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5CC4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68A3B6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1.7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4903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ED6C9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326CACC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E2C73A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C99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ADB6F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358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750DBC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40D188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7AD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3D5F7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182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1F84BA7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1F142E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5FA0D7E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703FE3A6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296DE12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6408C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53B0E80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F73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36967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2936E24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39941E4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6B2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CC829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576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7DBABE2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01D290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6D3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B728E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453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29AA190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7D8F61A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00A25FB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60F2DCCD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5E0D392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56C7D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683C624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522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21949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B4F261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7474F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7F0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ECF73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6308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9D4FF7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B59C6E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A49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CA228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3094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699C521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2D051DA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384F9AD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4884506A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600D8A0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74009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74650A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12C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2DF29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EBFE2C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6B72A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A82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B24D3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2F4A124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7ABDD9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0C1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19186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896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ACA300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9A0C1F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373D5F7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45801FEB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170DD9D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6AACB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5C71281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25D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8760C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3C988AA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0B489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67C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B2443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122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39EF911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69D6E5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547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78A7B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954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2EC7A1D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B98F7C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66616A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1CE1C45D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5F5561F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9D557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53E5A52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5.3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B5F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7.2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3A94A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566A9C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8C3DF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09B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4D753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984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77957A84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C8A101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139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9210C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6027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0C9B6D1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1B5561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64B55DF1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0C892667" w14:textId="77777777" w:rsidTr="005C79BA">
        <w:trPr>
          <w:trHeight w:val="288"/>
        </w:trPr>
        <w:tc>
          <w:tcPr>
            <w:tcW w:w="618" w:type="dxa"/>
            <w:shd w:val="clear" w:color="auto" w:fill="auto"/>
            <w:vAlign w:val="center"/>
            <w:hideMark/>
          </w:tcPr>
          <w:p w14:paraId="1C36E72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4E5B9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41" w:type="dxa"/>
            <w:shd w:val="clear" w:color="auto" w:fill="auto"/>
            <w:vAlign w:val="center"/>
            <w:hideMark/>
          </w:tcPr>
          <w:p w14:paraId="361CB84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32E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2.5</w:t>
            </w:r>
          </w:p>
        </w:tc>
        <w:tc>
          <w:tcPr>
            <w:tcW w:w="59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C8671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0B27A66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27E7CF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A5A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82B22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065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18F989D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82ABB40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698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0353BB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065</w:t>
            </w: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61B0182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B9B8DA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5996E2D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64BF7" w:rsidRPr="0003432D" w14:paraId="7A93AD0B" w14:textId="77777777" w:rsidTr="005C79BA">
        <w:trPr>
          <w:trHeight w:val="300"/>
        </w:trPr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492FE29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O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D1BFA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B96F85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64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4BF6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59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8C04F8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A7677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879F3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2AB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931E6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7674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302206C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A2A24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2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7B57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83AFBE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3889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F9DE85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DA6DA2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ACA71D" w14:textId="77777777" w:rsidR="00664BF7" w:rsidRPr="0003432D" w:rsidRDefault="00664BF7" w:rsidP="00573F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432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bookmarkEnd w:id="0"/>
      <w:bookmarkEnd w:id="1"/>
      <w:bookmarkEnd w:id="2"/>
    </w:tbl>
    <w:p w14:paraId="05712F2C" w14:textId="3E2F9060" w:rsidR="00847DE2" w:rsidRPr="002F651D" w:rsidRDefault="00847DE2" w:rsidP="005C79B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847DE2" w:rsidRPr="002F65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3D59"/>
    <w:multiLevelType w:val="hybridMultilevel"/>
    <w:tmpl w:val="9B0239C2"/>
    <w:lvl w:ilvl="0" w:tplc="2DC8DE28">
      <w:start w:val="1"/>
      <w:numFmt w:val="decimal"/>
      <w:lvlText w:val="2.3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A45AB"/>
    <w:multiLevelType w:val="multilevel"/>
    <w:tmpl w:val="4A78407A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CCC1E93"/>
    <w:multiLevelType w:val="hybridMultilevel"/>
    <w:tmpl w:val="78DAD468"/>
    <w:lvl w:ilvl="0" w:tplc="A22AC33E">
      <w:start w:val="2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42AB8"/>
    <w:multiLevelType w:val="multilevel"/>
    <w:tmpl w:val="30D26684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0082B16"/>
    <w:multiLevelType w:val="hybridMultilevel"/>
    <w:tmpl w:val="7CC65866"/>
    <w:lvl w:ilvl="0" w:tplc="4C3299C8">
      <w:start w:val="1"/>
      <w:numFmt w:val="decimal"/>
      <w:lvlText w:val="3.1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2262EC"/>
    <w:multiLevelType w:val="hybridMultilevel"/>
    <w:tmpl w:val="5FA4B130"/>
    <w:lvl w:ilvl="0" w:tplc="DE8638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FD1364"/>
    <w:multiLevelType w:val="multilevel"/>
    <w:tmpl w:val="69A8D1D8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422029F"/>
    <w:multiLevelType w:val="hybridMultilevel"/>
    <w:tmpl w:val="D8609762"/>
    <w:lvl w:ilvl="0" w:tplc="4E9AD2B2">
      <w:start w:val="1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6A7963"/>
    <w:multiLevelType w:val="hybridMultilevel"/>
    <w:tmpl w:val="6F3837B6"/>
    <w:lvl w:ilvl="0" w:tplc="51AA7B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0ADCA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11C546A"/>
    <w:multiLevelType w:val="multilevel"/>
    <w:tmpl w:val="426CBAC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36061F7"/>
    <w:multiLevelType w:val="hybridMultilevel"/>
    <w:tmpl w:val="620CE7CA"/>
    <w:lvl w:ilvl="0" w:tplc="BAFAADCE">
      <w:start w:val="1"/>
      <w:numFmt w:val="decimal"/>
      <w:lvlText w:val="1.2.%1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2B3F4A"/>
    <w:multiLevelType w:val="hybridMultilevel"/>
    <w:tmpl w:val="4D7603FC"/>
    <w:lvl w:ilvl="0" w:tplc="35D464EE">
      <w:start w:val="1"/>
      <w:numFmt w:val="decimal"/>
      <w:lvlText w:val="2.2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7667FD"/>
    <w:multiLevelType w:val="multilevel"/>
    <w:tmpl w:val="7A301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A25E8F"/>
    <w:multiLevelType w:val="hybridMultilevel"/>
    <w:tmpl w:val="6448B814"/>
    <w:lvl w:ilvl="0" w:tplc="D2C0A390">
      <w:start w:val="1"/>
      <w:numFmt w:val="decimal"/>
      <w:lvlText w:val="3.2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B5392D"/>
    <w:multiLevelType w:val="hybridMultilevel"/>
    <w:tmpl w:val="0AAEEED0"/>
    <w:lvl w:ilvl="0" w:tplc="E610B28A">
      <w:start w:val="1"/>
      <w:numFmt w:val="decimal"/>
      <w:lvlText w:val="3.1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420E0"/>
    <w:multiLevelType w:val="hybridMultilevel"/>
    <w:tmpl w:val="855CB67C"/>
    <w:lvl w:ilvl="0" w:tplc="863ABF2A">
      <w:start w:val="1"/>
      <w:numFmt w:val="decimal"/>
      <w:lvlText w:val="2.2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271E2A"/>
    <w:multiLevelType w:val="hybridMultilevel"/>
    <w:tmpl w:val="C75CC1FA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AB5FCB"/>
    <w:multiLevelType w:val="hybridMultilevel"/>
    <w:tmpl w:val="B4907DD2"/>
    <w:lvl w:ilvl="0" w:tplc="9F6EB208">
      <w:start w:val="1"/>
      <w:numFmt w:val="decimal"/>
      <w:lvlText w:val="2.1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E04D30"/>
    <w:multiLevelType w:val="hybridMultilevel"/>
    <w:tmpl w:val="8EB64D9E"/>
    <w:lvl w:ilvl="0" w:tplc="EEFCD5FC">
      <w:start w:val="2"/>
      <w:numFmt w:val="decimal"/>
      <w:lvlText w:val="3.1.5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A36A3A"/>
    <w:multiLevelType w:val="hybridMultilevel"/>
    <w:tmpl w:val="DFFC3FE0"/>
    <w:lvl w:ilvl="0" w:tplc="FFFFFFFF">
      <w:start w:val="1"/>
      <w:numFmt w:val="decimal"/>
      <w:lvlText w:val="2.1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B5064A"/>
    <w:multiLevelType w:val="hybridMultilevel"/>
    <w:tmpl w:val="69D201D8"/>
    <w:lvl w:ilvl="0" w:tplc="128243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431B08"/>
    <w:multiLevelType w:val="multilevel"/>
    <w:tmpl w:val="4E0A3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5E003F6"/>
    <w:multiLevelType w:val="hybridMultilevel"/>
    <w:tmpl w:val="30F6BE28"/>
    <w:lvl w:ilvl="0" w:tplc="D47ACE68">
      <w:start w:val="1"/>
      <w:numFmt w:val="decimal"/>
      <w:lvlText w:val="3.1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45272D"/>
    <w:multiLevelType w:val="hybridMultilevel"/>
    <w:tmpl w:val="0F0A7054"/>
    <w:lvl w:ilvl="0" w:tplc="3286BC9A">
      <w:start w:val="1"/>
      <w:numFmt w:val="decimal"/>
      <w:lvlText w:val="3.2.%1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6860B8"/>
    <w:multiLevelType w:val="hybridMultilevel"/>
    <w:tmpl w:val="4DE4AB5E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470E47"/>
    <w:multiLevelType w:val="hybridMultilevel"/>
    <w:tmpl w:val="B558779E"/>
    <w:lvl w:ilvl="0" w:tplc="D1A2CBF8">
      <w:start w:val="1"/>
      <w:numFmt w:val="decimal"/>
      <w:lvlText w:val="2.2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562E77"/>
    <w:multiLevelType w:val="hybridMultilevel"/>
    <w:tmpl w:val="BAA60D1E"/>
    <w:lvl w:ilvl="0" w:tplc="C32AC06A">
      <w:start w:val="1"/>
      <w:numFmt w:val="decimal"/>
      <w:lvlText w:val="2.3.5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4914EF"/>
    <w:multiLevelType w:val="hybridMultilevel"/>
    <w:tmpl w:val="49FE20B8"/>
    <w:lvl w:ilvl="0" w:tplc="FFFFFFFF">
      <w:start w:val="1"/>
      <w:numFmt w:val="decimal"/>
      <w:lvlText w:val="3.2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E77D8F"/>
    <w:multiLevelType w:val="multilevel"/>
    <w:tmpl w:val="74BA8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7291463"/>
    <w:multiLevelType w:val="hybridMultilevel"/>
    <w:tmpl w:val="C310C5C0"/>
    <w:lvl w:ilvl="0" w:tplc="FFFFFFFF">
      <w:start w:val="1"/>
      <w:numFmt w:val="decimal"/>
      <w:lvlText w:val="3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E97BC4"/>
    <w:multiLevelType w:val="multilevel"/>
    <w:tmpl w:val="C0005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A2741EA"/>
    <w:multiLevelType w:val="hybridMultilevel"/>
    <w:tmpl w:val="8652900C"/>
    <w:lvl w:ilvl="0" w:tplc="A5D8C7C6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B866FC"/>
    <w:multiLevelType w:val="hybridMultilevel"/>
    <w:tmpl w:val="416AE82E"/>
    <w:lvl w:ilvl="0" w:tplc="817CEC70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 w15:restartNumberingAfterBreak="0">
    <w:nsid w:val="5E344361"/>
    <w:multiLevelType w:val="hybridMultilevel"/>
    <w:tmpl w:val="97FAE8F4"/>
    <w:lvl w:ilvl="0" w:tplc="96D61984">
      <w:start w:val="1"/>
      <w:numFmt w:val="decimal"/>
      <w:lvlText w:val="2.3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0319DA"/>
    <w:multiLevelType w:val="hybridMultilevel"/>
    <w:tmpl w:val="7106858A"/>
    <w:lvl w:ilvl="0" w:tplc="28828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w w:val="100"/>
      </w:rPr>
    </w:lvl>
    <w:lvl w:ilvl="1" w:tplc="2882897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w w:val="10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1F476D"/>
    <w:multiLevelType w:val="multilevel"/>
    <w:tmpl w:val="897E51DC"/>
    <w:lvl w:ilvl="0">
      <w:start w:val="1"/>
      <w:numFmt w:val="decimal"/>
      <w:lvlText w:val="%1"/>
      <w:lvlJc w:val="left"/>
      <w:pPr>
        <w:ind w:left="588" w:hanging="588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6C2235F9"/>
    <w:multiLevelType w:val="hybridMultilevel"/>
    <w:tmpl w:val="F1084A0A"/>
    <w:lvl w:ilvl="0" w:tplc="CB5C01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4C5007"/>
    <w:multiLevelType w:val="hybridMultilevel"/>
    <w:tmpl w:val="E5384298"/>
    <w:lvl w:ilvl="0" w:tplc="2C867F58">
      <w:start w:val="1"/>
      <w:numFmt w:val="decimal"/>
      <w:lvlText w:val="1.3.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323DBC"/>
    <w:multiLevelType w:val="hybridMultilevel"/>
    <w:tmpl w:val="49FE20B8"/>
    <w:lvl w:ilvl="0" w:tplc="39A4D8CA">
      <w:start w:val="1"/>
      <w:numFmt w:val="decimal"/>
      <w:lvlText w:val="3.2.3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8CB64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760F7351"/>
    <w:multiLevelType w:val="multilevel"/>
    <w:tmpl w:val="578E4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9406B56"/>
    <w:multiLevelType w:val="hybridMultilevel"/>
    <w:tmpl w:val="0D64F42C"/>
    <w:lvl w:ilvl="0" w:tplc="A14A353C">
      <w:start w:val="1"/>
      <w:numFmt w:val="decimal"/>
      <w:lvlText w:val="2.2.4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1452A9"/>
    <w:multiLevelType w:val="hybridMultilevel"/>
    <w:tmpl w:val="650036C8"/>
    <w:lvl w:ilvl="0" w:tplc="822C43DA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9075911">
    <w:abstractNumId w:val="24"/>
  </w:num>
  <w:num w:numId="2" w16cid:durableId="54895625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14561179">
    <w:abstractNumId w:val="40"/>
  </w:num>
  <w:num w:numId="4" w16cid:durableId="1956327095">
    <w:abstractNumId w:val="9"/>
  </w:num>
  <w:num w:numId="5" w16cid:durableId="1997416849">
    <w:abstractNumId w:val="37"/>
  </w:num>
  <w:num w:numId="6" w16cid:durableId="958560895">
    <w:abstractNumId w:val="8"/>
  </w:num>
  <w:num w:numId="7" w16cid:durableId="435907938">
    <w:abstractNumId w:val="21"/>
  </w:num>
  <w:num w:numId="8" w16cid:durableId="814302050">
    <w:abstractNumId w:val="33"/>
  </w:num>
  <w:num w:numId="9" w16cid:durableId="1222208116">
    <w:abstractNumId w:val="31"/>
  </w:num>
  <w:num w:numId="10" w16cid:durableId="1650405361">
    <w:abstractNumId w:val="29"/>
  </w:num>
  <w:num w:numId="11" w16cid:durableId="1920752446">
    <w:abstractNumId w:val="41"/>
  </w:num>
  <w:num w:numId="12" w16cid:durableId="1659192215">
    <w:abstractNumId w:val="10"/>
  </w:num>
  <w:num w:numId="13" w16cid:durableId="739212616">
    <w:abstractNumId w:val="22"/>
  </w:num>
  <w:num w:numId="14" w16cid:durableId="1896165164">
    <w:abstractNumId w:val="5"/>
  </w:num>
  <w:num w:numId="15" w16cid:durableId="1496072348">
    <w:abstractNumId w:val="30"/>
  </w:num>
  <w:num w:numId="16" w16cid:durableId="1594045920">
    <w:abstractNumId w:val="14"/>
  </w:num>
  <w:num w:numId="17" w16cid:durableId="402869683">
    <w:abstractNumId w:val="3"/>
  </w:num>
  <w:num w:numId="18" w16cid:durableId="1770739621">
    <w:abstractNumId w:val="11"/>
  </w:num>
  <w:num w:numId="19" w16cid:durableId="1791971245">
    <w:abstractNumId w:val="39"/>
  </w:num>
  <w:num w:numId="20" w16cid:durableId="948314993">
    <w:abstractNumId w:val="7"/>
  </w:num>
  <w:num w:numId="21" w16cid:durableId="1048913658">
    <w:abstractNumId w:val="18"/>
  </w:num>
  <w:num w:numId="22" w16cid:durableId="1797215759">
    <w:abstractNumId w:val="16"/>
  </w:num>
  <w:num w:numId="23" w16cid:durableId="2110735803">
    <w:abstractNumId w:val="26"/>
  </w:num>
  <w:num w:numId="24" w16cid:durableId="256863363">
    <w:abstractNumId w:val="42"/>
  </w:num>
  <w:num w:numId="25" w16cid:durableId="1061945978">
    <w:abstractNumId w:val="12"/>
  </w:num>
  <w:num w:numId="26" w16cid:durableId="1224413841">
    <w:abstractNumId w:val="0"/>
  </w:num>
  <w:num w:numId="27" w16cid:durableId="1963917911">
    <w:abstractNumId w:val="43"/>
  </w:num>
  <w:num w:numId="28" w16cid:durableId="491067446">
    <w:abstractNumId w:val="34"/>
  </w:num>
  <w:num w:numId="29" w16cid:durableId="1437169479">
    <w:abstractNumId w:val="27"/>
  </w:num>
  <w:num w:numId="30" w16cid:durableId="1781411951">
    <w:abstractNumId w:val="1"/>
  </w:num>
  <w:num w:numId="31" w16cid:durableId="755441123">
    <w:abstractNumId w:val="23"/>
  </w:num>
  <w:num w:numId="32" w16cid:durableId="1610429650">
    <w:abstractNumId w:val="32"/>
  </w:num>
  <w:num w:numId="33" w16cid:durableId="334380169">
    <w:abstractNumId w:val="4"/>
  </w:num>
  <w:num w:numId="34" w16cid:durableId="698119275">
    <w:abstractNumId w:val="15"/>
  </w:num>
  <w:num w:numId="35" w16cid:durableId="1909994810">
    <w:abstractNumId w:val="19"/>
  </w:num>
  <w:num w:numId="36" w16cid:durableId="1545604104">
    <w:abstractNumId w:val="36"/>
  </w:num>
  <w:num w:numId="37" w16cid:durableId="894007872">
    <w:abstractNumId w:val="13"/>
  </w:num>
  <w:num w:numId="38" w16cid:durableId="1518620836">
    <w:abstractNumId w:val="38"/>
  </w:num>
  <w:num w:numId="39" w16cid:durableId="1907957116">
    <w:abstractNumId w:val="20"/>
  </w:num>
  <w:num w:numId="40" w16cid:durableId="938178176">
    <w:abstractNumId w:val="2"/>
  </w:num>
  <w:num w:numId="41" w16cid:durableId="1490637825">
    <w:abstractNumId w:val="28"/>
  </w:num>
  <w:num w:numId="42" w16cid:durableId="696854631">
    <w:abstractNumId w:val="6"/>
  </w:num>
  <w:num w:numId="43" w16cid:durableId="1313757604">
    <w:abstractNumId w:val="17"/>
  </w:num>
  <w:num w:numId="44" w16cid:durableId="1868641134">
    <w:abstractNumId w:val="25"/>
  </w:num>
  <w:num w:numId="45" w16cid:durableId="137114922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D5"/>
    <w:rsid w:val="000A172F"/>
    <w:rsid w:val="000A5A0A"/>
    <w:rsid w:val="000A6212"/>
    <w:rsid w:val="00127D64"/>
    <w:rsid w:val="001418C4"/>
    <w:rsid w:val="001C3BD6"/>
    <w:rsid w:val="00210AD5"/>
    <w:rsid w:val="002C0F1C"/>
    <w:rsid w:val="002F651D"/>
    <w:rsid w:val="00407196"/>
    <w:rsid w:val="00497C8F"/>
    <w:rsid w:val="004D0118"/>
    <w:rsid w:val="005C79BA"/>
    <w:rsid w:val="00664BF7"/>
    <w:rsid w:val="00705D30"/>
    <w:rsid w:val="007A3903"/>
    <w:rsid w:val="00847DE2"/>
    <w:rsid w:val="00952CD6"/>
    <w:rsid w:val="009C4193"/>
    <w:rsid w:val="00A8188E"/>
    <w:rsid w:val="00BA0BEE"/>
    <w:rsid w:val="00C3172A"/>
    <w:rsid w:val="00D11833"/>
    <w:rsid w:val="00E6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98310"/>
  <w15:chartTrackingRefBased/>
  <w15:docId w15:val="{6182AF62-4F37-4DD4-A0F6-3CEBB0EA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10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0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0A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10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210A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210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10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10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10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0A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0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0A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10AD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210AD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rsid w:val="00210A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10A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10A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10A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10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10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10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10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10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10A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10A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10AD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10A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10AD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10AD5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uiPriority w:val="99"/>
    <w:unhideWhenUsed/>
    <w:rsid w:val="00210AD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0AD5"/>
    <w:rPr>
      <w:color w:val="954F72" w:themeColor="followedHyperlink"/>
      <w:u w:val="single"/>
    </w:rPr>
  </w:style>
  <w:style w:type="paragraph" w:customStyle="1" w:styleId="msonormal0">
    <w:name w:val="msonormal"/>
    <w:basedOn w:val="Normale"/>
    <w:rsid w:val="00210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210AD5"/>
    <w:pPr>
      <w:tabs>
        <w:tab w:val="right" w:leader="dot" w:pos="9628"/>
      </w:tabs>
      <w:spacing w:before="120" w:after="220" w:line="240" w:lineRule="auto"/>
      <w:jc w:val="both"/>
    </w:pPr>
    <w:rPr>
      <w:rFonts w:ascii="Times New Roman" w:hAnsi="Times New Roman"/>
      <w:b/>
      <w:noProof/>
      <w:color w:val="000000" w:themeColor="text1"/>
      <w:sz w:val="28"/>
      <w:lang w:val="en-US"/>
    </w:rPr>
  </w:style>
  <w:style w:type="paragraph" w:styleId="Sommario2">
    <w:name w:val="toc 2"/>
    <w:basedOn w:val="Normale"/>
    <w:next w:val="Normale"/>
    <w:autoRedefine/>
    <w:uiPriority w:val="39"/>
    <w:unhideWhenUsed/>
    <w:rsid w:val="00210AD5"/>
    <w:pPr>
      <w:tabs>
        <w:tab w:val="left" w:pos="880"/>
        <w:tab w:val="right" w:leader="dot" w:pos="9639"/>
      </w:tabs>
      <w:spacing w:before="120" w:after="220" w:line="240" w:lineRule="auto"/>
      <w:ind w:left="220" w:right="-1"/>
      <w:jc w:val="both"/>
    </w:pPr>
    <w:rPr>
      <w:rFonts w:ascii="Times New Roman" w:hAnsi="Times New Roman"/>
      <w:noProof/>
      <w:sz w:val="24"/>
      <w:szCs w:val="24"/>
      <w:lang w:val="en-US"/>
    </w:rPr>
  </w:style>
  <w:style w:type="paragraph" w:styleId="Sommario3">
    <w:name w:val="toc 3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440"/>
      <w:jc w:val="both"/>
    </w:pPr>
    <w:rPr>
      <w:rFonts w:ascii="Times New Roman" w:hAnsi="Times New Roman"/>
      <w:sz w:val="24"/>
    </w:rPr>
  </w:style>
  <w:style w:type="paragraph" w:styleId="Sommario4">
    <w:name w:val="toc 4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660"/>
      <w:jc w:val="both"/>
    </w:pPr>
    <w:rPr>
      <w:rFonts w:ascii="Times New Roman" w:hAnsi="Times New Roman"/>
      <w:sz w:val="24"/>
    </w:rPr>
  </w:style>
  <w:style w:type="paragraph" w:styleId="Sommario5">
    <w:name w:val="toc 5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880"/>
      <w:jc w:val="both"/>
    </w:pPr>
    <w:rPr>
      <w:rFonts w:ascii="Times New Roman" w:hAnsi="Times New Roman"/>
      <w:sz w:val="24"/>
    </w:rPr>
  </w:style>
  <w:style w:type="paragraph" w:styleId="Sommario6">
    <w:name w:val="toc 6"/>
    <w:basedOn w:val="Normale"/>
    <w:next w:val="Normale"/>
    <w:autoRedefine/>
    <w:uiPriority w:val="39"/>
    <w:unhideWhenUsed/>
    <w:rsid w:val="00210AD5"/>
    <w:pPr>
      <w:spacing w:before="120" w:after="220" w:line="240" w:lineRule="auto"/>
      <w:ind w:left="1100"/>
      <w:jc w:val="both"/>
    </w:pPr>
    <w:rPr>
      <w:rFonts w:ascii="Times New Roman" w:hAnsi="Times New Roman"/>
      <w:sz w:val="24"/>
    </w:rPr>
  </w:style>
  <w:style w:type="paragraph" w:styleId="Sommario7">
    <w:name w:val="toc 7"/>
    <w:basedOn w:val="Normale"/>
    <w:next w:val="Normale"/>
    <w:autoRedefine/>
    <w:uiPriority w:val="39"/>
    <w:unhideWhenUsed/>
    <w:rsid w:val="00210AD5"/>
    <w:pPr>
      <w:spacing w:after="100" w:line="276" w:lineRule="auto"/>
      <w:ind w:left="144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Sommario8">
    <w:name w:val="toc 8"/>
    <w:basedOn w:val="Normale"/>
    <w:next w:val="Normale"/>
    <w:autoRedefine/>
    <w:uiPriority w:val="39"/>
    <w:unhideWhenUsed/>
    <w:rsid w:val="00210AD5"/>
    <w:pPr>
      <w:spacing w:after="100" w:line="276" w:lineRule="auto"/>
      <w:ind w:left="168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Sommario9">
    <w:name w:val="toc 9"/>
    <w:basedOn w:val="Normale"/>
    <w:next w:val="Normale"/>
    <w:autoRedefine/>
    <w:uiPriority w:val="39"/>
    <w:unhideWhenUsed/>
    <w:rsid w:val="00210AD5"/>
    <w:pPr>
      <w:spacing w:after="100" w:line="276" w:lineRule="auto"/>
      <w:ind w:left="192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10AD5"/>
    <w:pPr>
      <w:spacing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10AD5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Intestazione">
    <w:name w:val="header"/>
    <w:basedOn w:val="Normale"/>
    <w:link w:val="IntestazioneCarattere"/>
    <w:uiPriority w:val="99"/>
    <w:unhideWhenUsed/>
    <w:rsid w:val="00210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0AD5"/>
  </w:style>
  <w:style w:type="paragraph" w:styleId="Pidipagina">
    <w:name w:val="footer"/>
    <w:basedOn w:val="Normale"/>
    <w:link w:val="PidipaginaCarattere"/>
    <w:uiPriority w:val="99"/>
    <w:unhideWhenUsed/>
    <w:rsid w:val="00210A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0AD5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0AD5"/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0AD5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0A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0AD5"/>
    <w:rPr>
      <w:rFonts w:ascii="Segoe UI" w:hAnsi="Segoe UI" w:cs="Segoe UI"/>
      <w:sz w:val="18"/>
      <w:szCs w:val="18"/>
    </w:rPr>
  </w:style>
  <w:style w:type="paragraph" w:styleId="Revisione">
    <w:name w:val="Revision"/>
    <w:uiPriority w:val="99"/>
    <w:semiHidden/>
    <w:rsid w:val="00210AD5"/>
    <w:pPr>
      <w:spacing w:after="0" w:line="240" w:lineRule="auto"/>
    </w:pPr>
  </w:style>
  <w:style w:type="paragraph" w:styleId="Titolosommario">
    <w:name w:val="TOC Heading"/>
    <w:basedOn w:val="Titolo1"/>
    <w:next w:val="Normale"/>
    <w:uiPriority w:val="39"/>
    <w:unhideWhenUsed/>
    <w:qFormat/>
    <w:rsid w:val="00210AD5"/>
    <w:pPr>
      <w:spacing w:before="240" w:after="0" w:line="256" w:lineRule="auto"/>
      <w:outlineLvl w:val="9"/>
    </w:pPr>
    <w:rPr>
      <w:sz w:val="32"/>
      <w:szCs w:val="32"/>
      <w:lang w:eastAsia="it-IT"/>
    </w:rPr>
  </w:style>
  <w:style w:type="character" w:customStyle="1" w:styleId="TesiCarattere">
    <w:name w:val="Tesi Carattere"/>
    <w:basedOn w:val="Carpredefinitoparagrafo"/>
    <w:link w:val="Tesi"/>
    <w:locked/>
    <w:rsid w:val="00210AD5"/>
    <w:rPr>
      <w:rFonts w:ascii="Times New Roman" w:hAnsi="Times New Roman" w:cs="Times New Roman"/>
      <w:b/>
      <w:bCs/>
      <w:sz w:val="28"/>
      <w:szCs w:val="28"/>
    </w:rPr>
  </w:style>
  <w:style w:type="paragraph" w:customStyle="1" w:styleId="Tesi">
    <w:name w:val="Tesi"/>
    <w:basedOn w:val="Normale"/>
    <w:link w:val="TesiCarattere"/>
    <w:qFormat/>
    <w:rsid w:val="00210AD5"/>
    <w:pPr>
      <w:spacing w:line="480" w:lineRule="auto"/>
      <w:jc w:val="both"/>
    </w:pPr>
    <w:rPr>
      <w:rFonts w:ascii="Times New Roman" w:hAnsi="Times New Roman" w:cs="Times New Roman"/>
      <w:b/>
      <w:bCs/>
      <w:sz w:val="28"/>
      <w:szCs w:val="28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locked/>
    <w:rsid w:val="00210AD5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210AD5"/>
    <w:pPr>
      <w:spacing w:after="0" w:line="25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locked/>
    <w:rsid w:val="00210A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10AD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styleId="Rimandocommento">
    <w:name w:val="annotation reference"/>
    <w:uiPriority w:val="99"/>
    <w:semiHidden/>
    <w:unhideWhenUsed/>
    <w:rsid w:val="00210AD5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210AD5"/>
    <w:rPr>
      <w:color w:val="666666"/>
    </w:rPr>
  </w:style>
  <w:style w:type="table" w:styleId="Grigliatabella">
    <w:name w:val="Table Grid"/>
    <w:basedOn w:val="Tabellanormale"/>
    <w:uiPriority w:val="39"/>
    <w:rsid w:val="00210AD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210A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">
    <w:name w:val="Tabella semplice - 21"/>
    <w:basedOn w:val="Tabellanormale"/>
    <w:uiPriority w:val="42"/>
    <w:rsid w:val="00210AD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6affiliation">
    <w:name w:val="MDPI_1.6_affiliation"/>
    <w:rsid w:val="00D11833"/>
    <w:pPr>
      <w:suppressAutoHyphens/>
      <w:snapToGrid w:val="0"/>
      <w:spacing w:after="0" w:line="200" w:lineRule="atLeast"/>
      <w:ind w:left="2806" w:hanging="198"/>
    </w:pPr>
    <w:rPr>
      <w:rFonts w:ascii="Palatino Linotype" w:eastAsia="Times New Roman" w:hAnsi="Palatino Linotype" w:cs="Palatino Linotype"/>
      <w:color w:val="000000"/>
      <w:sz w:val="16"/>
      <w:szCs w:val="18"/>
      <w:lang w:val="en-US" w:eastAsia="zh-CN" w:bidi="en-US"/>
    </w:rPr>
  </w:style>
  <w:style w:type="paragraph" w:customStyle="1" w:styleId="Default">
    <w:name w:val="Default"/>
    <w:rsid w:val="00D11833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zh-CN"/>
    </w:rPr>
  </w:style>
  <w:style w:type="character" w:styleId="Menzionenonrisolta">
    <w:name w:val="Unresolved Mention"/>
    <w:basedOn w:val="Carpredefinitoparagrafo"/>
    <w:uiPriority w:val="99"/>
    <w:semiHidden/>
    <w:unhideWhenUsed/>
    <w:rsid w:val="00D11833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D11833"/>
  </w:style>
  <w:style w:type="paragraph" w:styleId="NormaleWeb">
    <w:name w:val="Normal (Web)"/>
    <w:basedOn w:val="Normale"/>
    <w:uiPriority w:val="99"/>
    <w:semiHidden/>
    <w:unhideWhenUsed/>
    <w:rsid w:val="00D118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Nessunaspaziatura">
    <w:name w:val="No Spacing"/>
    <w:uiPriority w:val="1"/>
    <w:qFormat/>
    <w:rsid w:val="00D11833"/>
    <w:pPr>
      <w:tabs>
        <w:tab w:val="left" w:pos="1304"/>
      </w:tabs>
      <w:spacing w:after="0" w:line="240" w:lineRule="auto"/>
    </w:pPr>
    <w:rPr>
      <w:rFonts w:ascii="Calibri" w:eastAsia="Droid Sans Fallback" w:hAnsi="Calibri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C8E54C-3BC2-4B4A-99B0-61FFDF40A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HESSARI</dc:creator>
  <cp:keywords/>
  <dc:description/>
  <cp:lastModifiedBy>GIORGIO CHESSARI</cp:lastModifiedBy>
  <cp:revision>10</cp:revision>
  <dcterms:created xsi:type="dcterms:W3CDTF">2024-09-23T14:07:00Z</dcterms:created>
  <dcterms:modified xsi:type="dcterms:W3CDTF">2025-01-15T12:44:00Z</dcterms:modified>
</cp:coreProperties>
</file>